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09"/>
        <w:gridCol w:w="1175"/>
        <w:gridCol w:w="922"/>
        <w:gridCol w:w="506"/>
        <w:gridCol w:w="939"/>
        <w:gridCol w:w="1924"/>
      </w:tblGrid>
      <w:tr w:rsidR="00F74897" w:rsidRPr="00F74897" w:rsidTr="00617C1E">
        <w:trPr>
          <w:trHeight w:val="300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756F31" w:rsidRDefault="00F74897" w:rsidP="00756F3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fi-FI"/>
              </w:rPr>
            </w:pPr>
            <w:r w:rsidRPr="00756F31">
              <w:rPr>
                <w:rFonts w:ascii="Calibri" w:eastAsia="Times New Roman" w:hAnsi="Calibri" w:cs="Times New Roman"/>
                <w:b/>
                <w:lang w:eastAsia="fi-FI"/>
              </w:rPr>
              <w:t xml:space="preserve">Supplementary table </w:t>
            </w:r>
            <w:r w:rsidR="00756F31" w:rsidRPr="00756F31">
              <w:rPr>
                <w:rFonts w:ascii="Calibri" w:eastAsia="Times New Roman" w:hAnsi="Calibri" w:cs="Times New Roman"/>
                <w:b/>
                <w:lang w:eastAsia="fi-FI"/>
              </w:rPr>
              <w:t xml:space="preserve"> 2 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756F31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756F31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756F31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B01FE6" w:rsidRPr="00F74897" w:rsidTr="00617C1E">
        <w:trPr>
          <w:trHeight w:val="315"/>
        </w:trPr>
        <w:tc>
          <w:tcPr>
            <w:tcW w:w="896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756F31" w:rsidRDefault="00B01FE6" w:rsidP="00B01F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i-FI"/>
              </w:rPr>
            </w:pPr>
          </w:p>
          <w:p w:rsidR="00B01FE6" w:rsidRPr="00F74897" w:rsidRDefault="00B01FE6" w:rsidP="00B01F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i-FI"/>
              </w:rPr>
            </w:pPr>
            <w:r w:rsidRPr="00F74897">
              <w:rPr>
                <w:rFonts w:ascii="Calibri" w:eastAsia="Times New Roman" w:hAnsi="Calibri" w:cs="Times New Roman"/>
                <w:lang w:eastAsia="fi-FI"/>
              </w:rPr>
              <w:t>Mean (SD) urine biochemistry obtained on day 3 of metabolic cage studies</w:t>
            </w:r>
          </w:p>
        </w:tc>
      </w:tr>
      <w:tr w:rsidR="00B01FE6" w:rsidRPr="00F74897" w:rsidTr="00890C47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FE6" w:rsidRPr="00F74897" w:rsidRDefault="00B01FE6" w:rsidP="00233ED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Analyte</w:t>
            </w:r>
            <w:proofErr w:type="spellEnd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FE6" w:rsidRPr="00F74897" w:rsidRDefault="00B01FE6" w:rsidP="00233ED5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Unit</w:t>
            </w:r>
            <w:proofErr w:type="spellEnd"/>
            <w:r w:rsidRPr="00F74897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</w:p>
        </w:tc>
        <w:tc>
          <w:tcPr>
            <w:tcW w:w="142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FE6" w:rsidRPr="00F74897" w:rsidRDefault="00B01FE6" w:rsidP="00233ED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WT</w:t>
            </w:r>
            <w:r>
              <w:rPr>
                <w:rFonts w:ascii="Calibri" w:eastAsia="Times New Roman" w:hAnsi="Calibri" w:cs="Times New Roman"/>
                <w:lang w:val="fi-FI" w:eastAsia="fi-FI"/>
              </w:rPr>
              <w:t xml:space="preserve"> (n=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FE6" w:rsidRPr="00F74897" w:rsidRDefault="00B01FE6" w:rsidP="00233ED5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FE6" w:rsidRPr="00B01FE6" w:rsidRDefault="00B01FE6" w:rsidP="00233ED5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i/>
                <w:lang w:val="fi-FI" w:eastAsia="fi-FI"/>
              </w:rPr>
              <w:t>Wnt11</w:t>
            </w:r>
            <w:r w:rsidRPr="00F40188">
              <w:rPr>
                <w:rFonts w:ascii="Calibri" w:eastAsia="Times New Roman" w:hAnsi="Calibri" w:cs="Times New Roman"/>
                <w:i/>
                <w:lang w:val="fi-FI" w:eastAsia="fi-FI"/>
              </w:rPr>
              <w:t xml:space="preserve"> </w:t>
            </w:r>
            <w:r w:rsidRPr="00720551">
              <w:rPr>
                <w:rFonts w:ascii="Calibri" w:eastAsia="Times New Roman" w:hAnsi="Calibri" w:cs="Times New Roman"/>
                <w:i/>
                <w:vertAlign w:val="superscript"/>
                <w:lang w:val="fi-FI" w:eastAsia="fi-FI"/>
              </w:rPr>
              <w:t>-/-</w:t>
            </w:r>
            <w:r>
              <w:rPr>
                <w:rFonts w:ascii="Calibri" w:eastAsia="Times New Roman" w:hAnsi="Calibri" w:cs="Times New Roman"/>
                <w:lang w:val="fi-FI" w:eastAsia="fi-FI"/>
              </w:rPr>
              <w:t>(n=15)</w:t>
            </w:r>
          </w:p>
        </w:tc>
      </w:tr>
      <w:tr w:rsidR="00B01FE6" w:rsidRPr="00F74897" w:rsidTr="00890C47">
        <w:trPr>
          <w:trHeight w:val="315"/>
        </w:trPr>
        <w:tc>
          <w:tcPr>
            <w:tcW w:w="26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F74897" w:rsidRDefault="00B01FE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F74897" w:rsidRDefault="00B01FE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F74897" w:rsidRDefault="00B01FE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F74897" w:rsidRDefault="00B01FE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lang w:val="fi-FI" w:eastAsia="fi-FI"/>
              </w:rPr>
              <w:t> </w:t>
            </w:r>
          </w:p>
        </w:tc>
        <w:tc>
          <w:tcPr>
            <w:tcW w:w="19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FE6" w:rsidRPr="00F74897" w:rsidRDefault="00B01FE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F74897" w:rsidRPr="00F74897" w:rsidTr="00890C4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F74897" w:rsidRPr="00F74897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gram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Na :</w:t>
            </w:r>
            <w:proofErr w:type="spellStart"/>
            <w:proofErr w:type="gram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r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B3204B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E226B1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27,3 (12,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33,3 (13,7)n</w:t>
            </w:r>
          </w:p>
        </w:tc>
      </w:tr>
      <w:tr w:rsidR="00F74897" w:rsidRPr="00F74897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K: </w:t>
            </w: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r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B3204B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41,26 (20,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43,8 (22,1)n</w:t>
            </w: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gram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l :</w:t>
            </w:r>
            <w:proofErr w:type="gram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r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B3204B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31,5 (21,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45,7 (22,3) n</w:t>
            </w:r>
          </w:p>
        </w:tc>
      </w:tr>
      <w:tr w:rsidR="00EA3E5A" w:rsidRPr="00EA3E5A" w:rsidTr="00890C4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proofErr w:type="gram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a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:</w:t>
            </w:r>
            <w:proofErr w:type="gram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r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B3204B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0,68 (0,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0,58 (0,14) n</w:t>
            </w: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PO4:Cr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B3204B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16,2 (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19,4 (8,8) n</w:t>
            </w: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F1C1B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ureea:Cr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†                         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7C1E" w:rsidRPr="003A03E0" w:rsidRDefault="001F5EA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mmol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>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256 (1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316 (126) n</w:t>
            </w: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EA6" w:rsidRPr="003A03E0" w:rsidRDefault="001F5EA6" w:rsidP="001F5EA6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5EA6" w:rsidRPr="003A03E0" w:rsidRDefault="001F5EA6" w:rsidP="00F74897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EA6" w:rsidRPr="003A03E0" w:rsidRDefault="001F5EA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EA6" w:rsidRPr="003A03E0" w:rsidRDefault="001F5EA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EA6" w:rsidRPr="003A03E0" w:rsidRDefault="001F5EA6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617C1E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osmolarity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††                    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mol/l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1450 (15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1230 (202)n</w:t>
            </w: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617C1E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24 h </w:t>
            </w: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protein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creat</w:t>
            </w:r>
            <w:proofErr w:type="spellEnd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 xml:space="preserve">                        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g/mmol</w:t>
            </w:r>
            <w:proofErr w:type="spellEnd"/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0,9 (0,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0,7 (0,5)n</w:t>
            </w:r>
          </w:p>
        </w:tc>
      </w:tr>
      <w:tr w:rsidR="00EA3E5A" w:rsidRPr="00EA3E5A" w:rsidTr="00890C4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EA3E5A" w:rsidRPr="00EA3E5A" w:rsidTr="00890C4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617C1E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3A03E0">
              <w:rPr>
                <w:rFonts w:ascii="Calibri" w:eastAsia="Times New Roman" w:hAnsi="Calibri" w:cs="Times New Roman"/>
                <w:lang w:eastAsia="fi-FI"/>
              </w:rPr>
              <w:t xml:space="preserve">Creatinine </w:t>
            </w:r>
            <w:proofErr w:type="spellStart"/>
            <w:r w:rsidRPr="003A03E0">
              <w:rPr>
                <w:rFonts w:ascii="Calibri" w:eastAsia="Times New Roman" w:hAnsi="Calibri" w:cs="Times New Roman"/>
                <w:lang w:eastAsia="fi-FI"/>
              </w:rPr>
              <w:t>clearence</w:t>
            </w:r>
            <w:proofErr w:type="spellEnd"/>
            <w:r w:rsidRPr="003A03E0">
              <w:rPr>
                <w:rFonts w:ascii="Calibri" w:eastAsia="Times New Roman" w:hAnsi="Calibri" w:cs="Times New Roman"/>
                <w:lang w:eastAsia="fi-FI"/>
              </w:rPr>
              <w:t xml:space="preserve"> ¶           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3A03E0">
              <w:rPr>
                <w:rFonts w:ascii="Calibri" w:eastAsia="Times New Roman" w:hAnsi="Calibri" w:cs="Times New Roman"/>
                <w:lang w:eastAsia="fi-FI"/>
              </w:rPr>
              <w:t>ml/min/k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8,75 (3,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1E" w:rsidRPr="003A03E0" w:rsidRDefault="00617C1E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4,59 (2,3)*</w:t>
            </w:r>
          </w:p>
        </w:tc>
      </w:tr>
      <w:tr w:rsidR="00F74897" w:rsidRPr="00F74897" w:rsidTr="00E5629F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  <w:r w:rsidRPr="003A03E0">
              <w:rPr>
                <w:rFonts w:ascii="Calibri" w:eastAsia="Times New Roman" w:hAnsi="Calibri" w:cs="Times New Roman"/>
                <w:lang w:val="fi-FI" w:eastAsia="fi-FI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74897" w:rsidRPr="003A03E0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val="fi-FI" w:eastAsia="fi-FI"/>
              </w:rPr>
            </w:pPr>
          </w:p>
        </w:tc>
      </w:tr>
      <w:tr w:rsidR="00F74897" w:rsidRPr="00F74897" w:rsidTr="00890C4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F74897" w:rsidRPr="00F74897" w:rsidTr="00617C1E">
        <w:trPr>
          <w:trHeight w:val="300"/>
        </w:trPr>
        <w:tc>
          <w:tcPr>
            <w:tcW w:w="8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† urinary </w:t>
            </w:r>
            <w:proofErr w:type="spellStart"/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>sodium,potassium,calcium</w:t>
            </w:r>
            <w:proofErr w:type="spellEnd"/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, phosphate, or </w:t>
            </w:r>
            <w:proofErr w:type="spellStart"/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>ureea</w:t>
            </w:r>
            <w:proofErr w:type="spellEnd"/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: creatinine ratio</w:t>
            </w:r>
          </w:p>
        </w:tc>
      </w:tr>
      <w:tr w:rsidR="00F74897" w:rsidRPr="00F74897" w:rsidTr="00617C1E">
        <w:trPr>
          <w:trHeight w:val="315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†† </w:t>
            </w:r>
            <w:proofErr w:type="spellStart"/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OSmol/l</w:t>
            </w:r>
            <w:proofErr w:type="spellEnd"/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F74897" w:rsidRPr="00F74897" w:rsidTr="00617C1E">
        <w:trPr>
          <w:trHeight w:val="315"/>
        </w:trPr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¶ ml/min/kg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F74897" w:rsidRPr="00F74897" w:rsidTr="00617C1E">
        <w:trPr>
          <w:trHeight w:val="300"/>
        </w:trPr>
        <w:tc>
          <w:tcPr>
            <w:tcW w:w="8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r w:rsidRPr="00F74897">
              <w:rPr>
                <w:rFonts w:ascii="Calibri" w:eastAsia="Times New Roman" w:hAnsi="Calibri" w:cs="Times New Roman"/>
                <w:lang w:eastAsia="fi-FI"/>
              </w:rPr>
              <w:t>n  : no statistical significance when compared to WT group</w:t>
            </w:r>
          </w:p>
        </w:tc>
      </w:tr>
      <w:tr w:rsidR="00F74897" w:rsidRPr="00F74897" w:rsidTr="00617C1E">
        <w:trPr>
          <w:trHeight w:val="300"/>
        </w:trPr>
        <w:tc>
          <w:tcPr>
            <w:tcW w:w="8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97" w:rsidRPr="00F74897" w:rsidRDefault="00F74897" w:rsidP="00F748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74897">
              <w:rPr>
                <w:rFonts w:ascii="Calibri" w:eastAsia="Times New Roman" w:hAnsi="Calibri" w:cs="Times New Roman"/>
                <w:color w:val="000000"/>
                <w:lang w:eastAsia="fi-FI"/>
              </w:rPr>
              <w:t>* statistical significance P &lt; 0,05 when compared to WT data set</w:t>
            </w:r>
          </w:p>
        </w:tc>
      </w:tr>
    </w:tbl>
    <w:p w:rsidR="000863B2" w:rsidRDefault="000863B2"/>
    <w:p w:rsidR="00F74897" w:rsidRDefault="00F74897"/>
    <w:p w:rsidR="00F74897" w:rsidRDefault="00F74897"/>
    <w:p w:rsidR="00F74897" w:rsidRDefault="00F74897"/>
    <w:p w:rsidR="00F74897" w:rsidRDefault="00F74897"/>
    <w:p w:rsidR="00F74897" w:rsidRDefault="00F74897"/>
    <w:p w:rsidR="00F74897" w:rsidRDefault="00F74897"/>
    <w:p w:rsidR="00F74897" w:rsidRDefault="00F74897"/>
    <w:p w:rsidR="00F74897" w:rsidRDefault="00F74897">
      <w:bookmarkStart w:id="0" w:name="_GoBack"/>
      <w:bookmarkEnd w:id="0"/>
    </w:p>
    <w:sectPr w:rsidR="00F748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97"/>
    <w:rsid w:val="00037BEC"/>
    <w:rsid w:val="000863B2"/>
    <w:rsid w:val="000F67DE"/>
    <w:rsid w:val="00107D58"/>
    <w:rsid w:val="001D44DB"/>
    <w:rsid w:val="001F5EA6"/>
    <w:rsid w:val="00233ED5"/>
    <w:rsid w:val="002F73CE"/>
    <w:rsid w:val="00390F36"/>
    <w:rsid w:val="003A03E0"/>
    <w:rsid w:val="00441DFF"/>
    <w:rsid w:val="00613FC0"/>
    <w:rsid w:val="00617C1E"/>
    <w:rsid w:val="006431A3"/>
    <w:rsid w:val="00660B29"/>
    <w:rsid w:val="00673E9E"/>
    <w:rsid w:val="006E1104"/>
    <w:rsid w:val="006F411C"/>
    <w:rsid w:val="00706858"/>
    <w:rsid w:val="00720551"/>
    <w:rsid w:val="00720A40"/>
    <w:rsid w:val="007428F0"/>
    <w:rsid w:val="00756F31"/>
    <w:rsid w:val="008305B7"/>
    <w:rsid w:val="00861922"/>
    <w:rsid w:val="00890C47"/>
    <w:rsid w:val="009031D1"/>
    <w:rsid w:val="00A4223C"/>
    <w:rsid w:val="00A475FE"/>
    <w:rsid w:val="00A857C1"/>
    <w:rsid w:val="00A86C0B"/>
    <w:rsid w:val="00B01FE6"/>
    <w:rsid w:val="00B3204B"/>
    <w:rsid w:val="00BA3EE6"/>
    <w:rsid w:val="00C15ACF"/>
    <w:rsid w:val="00CA3964"/>
    <w:rsid w:val="00CE4FED"/>
    <w:rsid w:val="00E226B1"/>
    <w:rsid w:val="00E276B6"/>
    <w:rsid w:val="00E5629F"/>
    <w:rsid w:val="00EA3E5A"/>
    <w:rsid w:val="00F21EF6"/>
    <w:rsid w:val="00F40188"/>
    <w:rsid w:val="00F74897"/>
    <w:rsid w:val="00F875DE"/>
    <w:rsid w:val="00F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0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Nagy</dc:creator>
  <cp:lastModifiedBy>Anatoliy Samoylenko</cp:lastModifiedBy>
  <cp:revision>3</cp:revision>
  <cp:lastPrinted>2015-12-10T13:40:00Z</cp:lastPrinted>
  <dcterms:created xsi:type="dcterms:W3CDTF">2016-08-12T10:40:00Z</dcterms:created>
  <dcterms:modified xsi:type="dcterms:W3CDTF">2016-08-12T10:41:00Z</dcterms:modified>
</cp:coreProperties>
</file>